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BE2" w:rsidRPr="006925CD" w:rsidRDefault="00B57BE2" w:rsidP="00B57BE2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925CD">
        <w:rPr>
          <w:rFonts w:ascii="Times New Roman" w:hAnsi="Times New Roman" w:cs="Times New Roman"/>
          <w:b/>
          <w:sz w:val="24"/>
          <w:szCs w:val="24"/>
        </w:rPr>
        <w:t>Supplementary Table1.</w:t>
      </w:r>
      <w:proofErr w:type="gramEnd"/>
      <w:r w:rsidRPr="006925CD">
        <w:rPr>
          <w:rFonts w:ascii="Times New Roman" w:hAnsi="Times New Roman" w:cs="Times New Roman"/>
          <w:b/>
          <w:sz w:val="24"/>
          <w:szCs w:val="24"/>
        </w:rPr>
        <w:t xml:space="preserve"> Primers of </w:t>
      </w:r>
      <w:proofErr w:type="spellStart"/>
      <w:r w:rsidRPr="006925CD">
        <w:rPr>
          <w:rFonts w:ascii="Times New Roman" w:hAnsi="Times New Roman" w:cs="Times New Roman"/>
          <w:b/>
          <w:sz w:val="24"/>
          <w:szCs w:val="24"/>
        </w:rPr>
        <w:t>miRNAs</w:t>
      </w:r>
      <w:proofErr w:type="spellEnd"/>
      <w:r w:rsidRPr="006925CD">
        <w:rPr>
          <w:rFonts w:ascii="Times New Roman" w:hAnsi="Times New Roman" w:cs="Times New Roman"/>
          <w:b/>
          <w:sz w:val="24"/>
          <w:szCs w:val="24"/>
        </w:rPr>
        <w:t xml:space="preserve"> and mRNAs</w:t>
      </w:r>
    </w:p>
    <w:p w:rsidR="00B57BE2" w:rsidRPr="0013054A" w:rsidRDefault="00B57BE2" w:rsidP="00B57BE2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0" w:type="auto"/>
        <w:tblBorders>
          <w:top w:val="single" w:sz="8" w:space="0" w:color="000000" w:themeColor="text1"/>
          <w:bottom w:val="single" w:sz="8" w:space="0" w:color="000000" w:themeColor="text1"/>
        </w:tblBorders>
        <w:tblLook w:val="06A0" w:firstRow="1" w:lastRow="0" w:firstColumn="1" w:lastColumn="0" w:noHBand="1" w:noVBand="1"/>
      </w:tblPr>
      <w:tblGrid>
        <w:gridCol w:w="2235"/>
        <w:gridCol w:w="6287"/>
      </w:tblGrid>
      <w:tr w:rsidR="00B57BE2" w:rsidRPr="0013054A" w:rsidTr="00C67A96">
        <w:tc>
          <w:tcPr>
            <w:tcW w:w="223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B57BE2" w:rsidRPr="006925CD" w:rsidRDefault="00B57BE2" w:rsidP="00C67A96">
            <w:pPr>
              <w:spacing w:line="400" w:lineRule="exac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M</w:t>
            </w:r>
            <w:r w:rsidRPr="006925C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RNAs</w:t>
            </w:r>
            <w:proofErr w:type="spellEnd"/>
            <w:r w:rsidRPr="006925C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/mRNAs</w:t>
            </w:r>
          </w:p>
        </w:tc>
        <w:tc>
          <w:tcPr>
            <w:tcW w:w="628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B57BE2" w:rsidRPr="006925CD" w:rsidRDefault="00B57BE2" w:rsidP="00C67A96">
            <w:pPr>
              <w:spacing w:line="400" w:lineRule="exac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925C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imer sequences</w:t>
            </w:r>
          </w:p>
        </w:tc>
      </w:tr>
      <w:tr w:rsidR="00B57BE2" w:rsidRPr="0013054A" w:rsidTr="00C67A96">
        <w:tc>
          <w:tcPr>
            <w:tcW w:w="2235" w:type="dxa"/>
            <w:tcBorders>
              <w:top w:val="single" w:sz="8" w:space="0" w:color="000000" w:themeColor="text1"/>
            </w:tcBorders>
          </w:tcPr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a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b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c-3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c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d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e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f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g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t-7i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01-3 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25a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25b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30a-3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30b-3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324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4-3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45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5a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iR-15b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6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7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1a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1b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1c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1d-3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1d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86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95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9a-3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9b-3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02-3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0a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0b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11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1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3a-3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3b-3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9a-3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29b-3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iR-29c-3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00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01a-3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01b-3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01b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02a-3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02b-3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02c-3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0a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0b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0c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0d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0e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40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4a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4c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72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73-3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74a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81-3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381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iR-410-3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10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24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49a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49b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54-3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497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511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513b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519c-3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519d-3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519d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520d-3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520e-3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520e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524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543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545-3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548c-3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548d-3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548e-3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iR-548e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590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607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655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656-3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656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875-3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93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9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98-3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98-5p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1β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1β-R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6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6-R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8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8-R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QTNF6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QTNF6-R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K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K-R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GAPDH-F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PDH-R</w:t>
            </w:r>
          </w:p>
        </w:tc>
        <w:tc>
          <w:tcPr>
            <w:tcW w:w="6287" w:type="dxa"/>
            <w:tcBorders>
              <w:top w:val="single" w:sz="8" w:space="0" w:color="000000" w:themeColor="text1"/>
            </w:tcBorders>
          </w:tcPr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5'-CGCGCTGAGGTAGTAGGTTGTATAGTT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GCTGAGGTAGTAGGTTGTGTGGTT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GCCTGTACAACCTTCTAGCTTTCC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CGCTGAGGTAGTAGGTTGTATGGTT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GCGAGAGGTAGTAGGTTGCATAGTT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GCGTGAGGTAGGAGGTTGTATAGTT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GGCGCTGAGGTAGTAGATTGTATAGTT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AGCGCTGAGGTAGTAGTTTGTACAGTT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GCGTGAGGTAGTAGTTTGTGCTGTT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GCGCGTACAGTACTGTGATAACTGAA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CCCTGAGACCCTTTAACCTGTGA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CTCCCTGAGACCCTAACTTGTGA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GCCAGTGCAATGTTAAAAGGGCAT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GCAGTGCAATGATGAAAGGGCAT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CGCCAGACAGAATTCTATGCACTTTC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CGCGCGTACAGTATAGATGATGTACT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TCCAGTTTTCCCAGGAATCCCT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CGCTAGCAGCACATAATGGTTTGTG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5'-CGCTAGCAGCACATCATGGTTTACA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GCTAGCAGCACGTAAATATTGGCG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CCAAAGTGCTTACAGTGCAGGTAG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AACATTCAACGCTGTCGGTGAGT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AACATTCATTGCTGTCGGTGGGT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GAACATTCAACCTGTCGGTGAGT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CACCGGGGGATGAATGTCA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GAACATTCATTGTTGTCGGTGGGT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CGCAAAGAATTCTCCTTTTGGGCT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ACGCTAGCAGCACAGAAATATTGGC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GCGTGTGCAAATCTATGCAAAACTGA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ACGTGTGCAAATCCATGCAAAACTGA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ACGAGAGGTATAGGGCATGGGAA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GCGTAAAGTGCTTATAGTGCAGGTAG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GCAAAGTGCTCATAGTGCAGGTAG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TTCCCTTTGTCATCCTTCGCCT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CGCGTAGCTTATCAGACTGATGTTGA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CGATCACATTGCCAGGGATTTCC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CGATCACATTGCCAGGGATTACC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CGTAGCACCATCTGAAATCGGTTA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CGCTAGCACCATTTGAAATCAGTGTT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5'-CGCGTAGCACCATTTGAAATCGGTTA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GCTATACAAGGGCAGACTCTCTCT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GCGCAGTGCAATAGTATTGTCAAAGC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GCCAGTGCAATGATATTGTCAAAGC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CTCTGACGAGGTTGCACTACT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GCTAAGTGCTTCCATGTTTTGGTGA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CGCGTAAGTGCTTCCATGTTTTAGTAG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CGTAAGTGCTTCCATGTTTCAGTGG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GCTGTAAACATCCTCGACTGGAAG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ACGCTGTAAACATCCTACACTCAGCT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GCTGTAAACATCCTACACTCTCAGC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GTGTAAACATCCCCGACTGGAAG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GCGTGTAAACATCCTTGACTGGAAG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GCGCGTTATAAAGCAATGAGACTGATT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TGGCAGTGTCTTAGCTGGTTGT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GAGGCAGTGTAGTTAGCTGATTGC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AAAGTGCTGCGACATTTGAGCGT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GAAGTGCTTCGATTTTGGGGTGT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CGCGCGTTATAATACAACCTGATAAGTG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GCTATACAAGGGCAAGCTCTCTGT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GAGCGAGGTTGCCCTTTGTATAT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5'-CGCGAATATAACACAGATGGCCTGT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ACGAGGTTGTCTGTGATGAGTTCG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ACCGCAGCAGCAATTCATGTTTTGAA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GTGGCAGTGTATTGTTAGCTGGT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CAGGCAGTGTATTGTTAGCTGGC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CGCGTAGTGCAATATTGCTTATAGGGT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ACAGCAGCACACTGTGGTTTGT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GGTGTCTTTTGCTCTGCAGTCA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GCGTTCACAAGGAGGTGTCATTTAT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CGCGAAAGTGCATCTTTTTAGAGGAT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GCAAAGTGCCTCCCTTTAGAGTG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CTCCAAAGGGAAGCGCTTTCT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GAAAGTGCTTCTCTTTGGTGGGT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CGAAAGTGCTTCCTTTTTGAGGG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CGCTCAAGATGGAAGCAGTTTCTG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CGCTACAAAGGGAAGCACTTTCTC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GAAACATTCGCGGTGCACTTCTT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CGCTCAGCAAACATTTATTGTGTGC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GCCGCGCAAAAATCTCAATTACTTTTGC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GCGCAAAAACCACAGTTTCTTTTGC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CGCGAAAAACTGAGACTACTTTTGCA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5'-GCAAAAGCAATCGCGGTTTTTGC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ACGCGGAGCTTATTCATAAAAGTGCAG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GCGCGGTTCAAATCCAGATCTATAAC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CGCGCGATAATACATGGTTAACCTCTTT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CGCGCGAATATTATACAGTCAACCTCT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AGGTTGCCTGTGAGGTGTTCA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GCCTGGAAACACTGAGGTTGTG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CAAAGTGCTGTTCGTGCAGGTAG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CGCGTCTTTGGTTATCTAGCTGTATGA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CGCGCTATACAACTTACTACTTTCCC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GCGCGTGAGGTAGTAAGTTGTATTGTT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GGCAATGAGGATGACTTGT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GGTGGTCGGAGATTCGTA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TCGGTCCAGTTGCCTTCT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GTGAGTGGCTGTCTGTGTG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TGCCAAGGAGTGCTAAAGAA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CCCTCTTCAAAAACTTCTCC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GATGCTGGACCTGGCCTACG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AAGTCGTTGCTGTAGATGGCGTTC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TGTATGCAGGCCCAGAGGT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GGGATCCACCTGCAGCATA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5'-CCACCCATGGCAAATTCCATGGCA-3'</w:t>
            </w:r>
          </w:p>
          <w:p w:rsidR="00B57BE2" w:rsidRPr="0013054A" w:rsidRDefault="00B57BE2" w:rsidP="00C67A96">
            <w:pPr>
              <w:spacing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CTACACGGCAGGTCAGGTCCACC-3'</w:t>
            </w:r>
          </w:p>
        </w:tc>
      </w:tr>
    </w:tbl>
    <w:p w:rsidR="00B57BE2" w:rsidRPr="006925CD" w:rsidRDefault="00B57BE2" w:rsidP="00B57B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E16FD" w:rsidRDefault="008E16FD">
      <w:bookmarkStart w:id="0" w:name="_GoBack"/>
      <w:bookmarkEnd w:id="0"/>
    </w:p>
    <w:sectPr w:rsidR="008E16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BE2"/>
    <w:rsid w:val="00271EA3"/>
    <w:rsid w:val="008E16FD"/>
    <w:rsid w:val="00B57BE2"/>
    <w:rsid w:val="00CF1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96</Words>
  <Characters>3972</Characters>
  <Application>Microsoft Office Word</Application>
  <DocSecurity>0</DocSecurity>
  <Lines>33</Lines>
  <Paragraphs>9</Paragraphs>
  <ScaleCrop>false</ScaleCrop>
  <Company/>
  <LinksUpToDate>false</LinksUpToDate>
  <CharactersWithSpaces>4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-3</dc:creator>
  <cp:lastModifiedBy>System-3</cp:lastModifiedBy>
  <cp:revision>1</cp:revision>
  <dcterms:created xsi:type="dcterms:W3CDTF">2019-12-30T10:14:00Z</dcterms:created>
  <dcterms:modified xsi:type="dcterms:W3CDTF">2019-12-30T10:14:00Z</dcterms:modified>
</cp:coreProperties>
</file>